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0900B66" w:rsidR="00994A3D" w:rsidRPr="00994A3D" w:rsidRDefault="00654E8F" w:rsidP="0001436A">
      <w:pPr>
        <w:pStyle w:val="berschrift1"/>
      </w:pPr>
      <w:r w:rsidRPr="00994A3D">
        <w:t xml:space="preserve">Supplementary </w:t>
      </w:r>
      <w:r w:rsidR="0026475E">
        <w:t>Table</w:t>
      </w:r>
    </w:p>
    <w:p w14:paraId="689963BB" w14:textId="77777777" w:rsidR="0026475E" w:rsidRPr="00513BF7" w:rsidRDefault="0026475E" w:rsidP="0026475E">
      <w:pPr>
        <w:rPr>
          <w:rFonts w:ascii="Segoe UI" w:hAnsi="Segoe UI" w:cs="Segoe UI"/>
          <w:color w:val="000000"/>
          <w:lang w:eastAsia="es-ES"/>
        </w:rPr>
      </w:pPr>
      <w:r w:rsidRPr="004E77D2">
        <w:rPr>
          <w:b/>
        </w:rPr>
        <w:t xml:space="preserve">Table S1. </w:t>
      </w:r>
      <w:r w:rsidRPr="00403C54">
        <w:t>The</w:t>
      </w:r>
      <w:r>
        <w:rPr>
          <w:color w:val="000000"/>
          <w:lang w:eastAsia="es-ES"/>
        </w:rPr>
        <w:t xml:space="preserve"> ten </w:t>
      </w:r>
      <w:r w:rsidRPr="004E77D2">
        <w:rPr>
          <w:color w:val="000000"/>
          <w:lang w:eastAsia="es-ES"/>
        </w:rPr>
        <w:t>most prevalent STs among</w:t>
      </w:r>
      <w:r>
        <w:rPr>
          <w:color w:val="000000"/>
          <w:lang w:eastAsia="es-ES"/>
        </w:rPr>
        <w:t xml:space="preserve"> the categories</w:t>
      </w:r>
      <w:r w:rsidRPr="004E77D2">
        <w:rPr>
          <w:color w:val="000000"/>
          <w:lang w:eastAsia="es-ES"/>
        </w:rPr>
        <w:t xml:space="preserve"> food, food-associated surface and other</w:t>
      </w:r>
      <w:r>
        <w:rPr>
          <w:color w:val="000000"/>
          <w:lang w:eastAsia="es-ES"/>
        </w:rPr>
        <w:t>.</w:t>
      </w:r>
    </w:p>
    <w:tbl>
      <w:tblPr>
        <w:tblW w:w="10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360"/>
        <w:gridCol w:w="1200"/>
        <w:gridCol w:w="1200"/>
        <w:gridCol w:w="1211"/>
        <w:gridCol w:w="1200"/>
        <w:gridCol w:w="1200"/>
        <w:gridCol w:w="1200"/>
      </w:tblGrid>
      <w:tr w:rsidR="0026475E" w:rsidRPr="00F67D4C" w14:paraId="2E777822" w14:textId="77777777" w:rsidTr="00FD7DF4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93E1B6" w14:textId="77777777" w:rsidR="0026475E" w:rsidRPr="00F67D4C" w:rsidRDefault="0026475E" w:rsidP="00FD7DF4">
            <w:pPr>
              <w:spacing w:after="0"/>
              <w:jc w:val="right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>ST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6E8B8" w14:textId="77777777" w:rsidR="0026475E" w:rsidRPr="00F67D4C" w:rsidRDefault="0026475E" w:rsidP="00FD7DF4">
            <w:pPr>
              <w:spacing w:after="0"/>
              <w:jc w:val="center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>Food (n=832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AC060" w14:textId="77777777" w:rsidR="0026475E" w:rsidRPr="00F67D4C" w:rsidRDefault="0026475E" w:rsidP="00FD7DF4">
            <w:pPr>
              <w:spacing w:after="0"/>
              <w:jc w:val="right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>ST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2DB12" w14:textId="77777777" w:rsidR="0026475E" w:rsidRPr="00F67D4C" w:rsidRDefault="0026475E" w:rsidP="00FD7DF4">
            <w:pPr>
              <w:spacing w:after="0"/>
              <w:jc w:val="center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>Food-associated surfaces (n=849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EB2438" w14:textId="77777777" w:rsidR="0026475E" w:rsidRPr="00F67D4C" w:rsidRDefault="0026475E" w:rsidP="00FD7DF4">
            <w:pPr>
              <w:spacing w:after="0"/>
              <w:jc w:val="right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>ST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95AA6" w14:textId="77777777" w:rsidR="0026475E" w:rsidRPr="00F67D4C" w:rsidRDefault="0026475E" w:rsidP="00FD7DF4">
            <w:pPr>
              <w:spacing w:after="0"/>
              <w:jc w:val="center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>Other source (n=63)</w:t>
            </w:r>
          </w:p>
        </w:tc>
      </w:tr>
      <w:tr w:rsidR="0026475E" w:rsidRPr="00F67D4C" w14:paraId="14313279" w14:textId="77777777" w:rsidTr="00FD7DF4">
        <w:trPr>
          <w:trHeight w:val="33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8847F" w14:textId="77777777" w:rsidR="0026475E" w:rsidRPr="00F67D4C" w:rsidRDefault="0026475E" w:rsidP="00FD7DF4">
            <w:pPr>
              <w:spacing w:after="0"/>
              <w:rPr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FD54D" w14:textId="77777777" w:rsidR="0026475E" w:rsidRPr="00F67D4C" w:rsidRDefault="0026475E" w:rsidP="00FD7DF4">
            <w:pPr>
              <w:spacing w:after="0"/>
              <w:jc w:val="right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 xml:space="preserve">n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6CAA7" w14:textId="77777777" w:rsidR="0026475E" w:rsidRPr="00F67D4C" w:rsidRDefault="0026475E" w:rsidP="00FD7DF4">
            <w:pPr>
              <w:spacing w:after="0"/>
              <w:jc w:val="right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 xml:space="preserve">% 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96725" w14:textId="77777777" w:rsidR="0026475E" w:rsidRPr="00F67D4C" w:rsidRDefault="0026475E" w:rsidP="00FD7DF4">
            <w:pPr>
              <w:spacing w:after="0"/>
              <w:rPr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6E7A9" w14:textId="77777777" w:rsidR="0026475E" w:rsidRPr="00F67D4C" w:rsidRDefault="0026475E" w:rsidP="00FD7DF4">
            <w:pPr>
              <w:spacing w:after="0"/>
              <w:jc w:val="right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 xml:space="preserve">n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2037B" w14:textId="77777777" w:rsidR="0026475E" w:rsidRPr="00F67D4C" w:rsidRDefault="0026475E" w:rsidP="00FD7DF4">
            <w:pPr>
              <w:spacing w:after="0"/>
              <w:jc w:val="right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 xml:space="preserve">% 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C4B4A" w14:textId="77777777" w:rsidR="0026475E" w:rsidRPr="00F67D4C" w:rsidRDefault="0026475E" w:rsidP="00FD7DF4">
            <w:pPr>
              <w:spacing w:after="0"/>
              <w:rPr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14C46" w14:textId="77777777" w:rsidR="0026475E" w:rsidRPr="00F67D4C" w:rsidRDefault="0026475E" w:rsidP="00FD7DF4">
            <w:pPr>
              <w:spacing w:after="0"/>
              <w:jc w:val="right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 xml:space="preserve">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7CC9B" w14:textId="77777777" w:rsidR="0026475E" w:rsidRPr="00F67D4C" w:rsidRDefault="0026475E" w:rsidP="00FD7DF4">
            <w:pPr>
              <w:spacing w:after="0"/>
              <w:jc w:val="right"/>
              <w:rPr>
                <w:b/>
                <w:bCs/>
                <w:color w:val="000000"/>
                <w:lang w:val="es-ES" w:eastAsia="es-ES"/>
              </w:rPr>
            </w:pPr>
            <w:r w:rsidRPr="00F67D4C">
              <w:rPr>
                <w:b/>
                <w:bCs/>
                <w:color w:val="000000"/>
                <w:lang w:val="es-ES" w:eastAsia="es-ES"/>
              </w:rPr>
              <w:t xml:space="preserve">% </w:t>
            </w:r>
          </w:p>
        </w:tc>
      </w:tr>
      <w:tr w:rsidR="0026475E" w:rsidRPr="00F67D4C" w14:paraId="5551A36E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0F78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3B53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92A2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3.</w:t>
            </w:r>
            <w:r w:rsidRPr="00F67D4C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FC29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8A48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E0B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6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CB23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F00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2A1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2.2</w:t>
            </w:r>
          </w:p>
        </w:tc>
      </w:tr>
      <w:tr w:rsidR="0026475E" w:rsidRPr="00F67D4C" w14:paraId="0F797E12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8755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8F96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40D0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44C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5320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C69F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8CF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ADD6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C21C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7.9</w:t>
            </w:r>
          </w:p>
        </w:tc>
      </w:tr>
      <w:tr w:rsidR="0026475E" w:rsidRPr="00F67D4C" w14:paraId="67C21432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4078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23D2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FC2A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BF08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85B3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FE2A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7ECF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6DE5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A17C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7.9</w:t>
            </w:r>
          </w:p>
        </w:tc>
      </w:tr>
      <w:tr w:rsidR="0026475E" w:rsidRPr="00F67D4C" w14:paraId="4F72DC2C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AFA3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C227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2603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24C0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7D30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976C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D3E4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9A82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4E69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6.3</w:t>
            </w:r>
          </w:p>
        </w:tc>
      </w:tr>
      <w:tr w:rsidR="0026475E" w:rsidRPr="00F67D4C" w14:paraId="7B13ECE6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6F83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9AC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9CBD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D893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580C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7344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C64D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6691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A669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6.3</w:t>
            </w:r>
          </w:p>
        </w:tc>
      </w:tr>
      <w:tr w:rsidR="0026475E" w:rsidRPr="00F67D4C" w14:paraId="0C0F46BA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1CD4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D2CB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B787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5A3C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7F60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359A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49D6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5802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0038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6.3</w:t>
            </w:r>
          </w:p>
        </w:tc>
      </w:tr>
      <w:tr w:rsidR="0026475E" w:rsidRPr="00F67D4C" w14:paraId="5FA09871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1414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1A2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4B86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4.</w:t>
            </w:r>
            <w:r w:rsidRPr="00F67D4C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3469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8D17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893F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D9DB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613A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D087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.8</w:t>
            </w:r>
          </w:p>
        </w:tc>
      </w:tr>
      <w:tr w:rsidR="0026475E" w:rsidRPr="00F67D4C" w14:paraId="11173AD3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193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3277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025C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321A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EF80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FC75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F11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D2DC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F5ED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.8</w:t>
            </w:r>
          </w:p>
        </w:tc>
      </w:tr>
      <w:tr w:rsidR="0026475E" w:rsidRPr="00F67D4C" w14:paraId="62F8E152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6D32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E802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948E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E0C7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204B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833D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722A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5D33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19E3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.8</w:t>
            </w:r>
          </w:p>
        </w:tc>
      </w:tr>
      <w:tr w:rsidR="0026475E" w:rsidRPr="00F67D4C" w14:paraId="5A60CB3D" w14:textId="77777777" w:rsidTr="00FD7DF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8E80D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AE55C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DBB76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D7651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0E7DB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B7BA5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366E5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5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F45FF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D0334" w14:textId="77777777" w:rsidR="0026475E" w:rsidRPr="00F67D4C" w:rsidRDefault="0026475E" w:rsidP="00FD7DF4">
            <w:pPr>
              <w:spacing w:after="0"/>
              <w:jc w:val="right"/>
              <w:rPr>
                <w:color w:val="000000"/>
                <w:lang w:val="es-ES" w:eastAsia="es-ES"/>
              </w:rPr>
            </w:pPr>
            <w:r w:rsidRPr="00F67D4C">
              <w:rPr>
                <w:color w:val="000000"/>
                <w:lang w:val="es-ES" w:eastAsia="es-ES"/>
              </w:rPr>
              <w:t>4.8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26475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75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F426B9-CB4B-4564-9FAF-C5748F801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4</Words>
  <Characters>471</Characters>
  <Application>Microsoft Office Word</Application>
  <DocSecurity>4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bal Rosel Adriana</cp:lastModifiedBy>
  <cp:revision>2</cp:revision>
  <cp:lastPrinted>2013-10-03T12:51:00Z</cp:lastPrinted>
  <dcterms:created xsi:type="dcterms:W3CDTF">2019-07-06T14:04:00Z</dcterms:created>
  <dcterms:modified xsi:type="dcterms:W3CDTF">2019-07-06T14:04:00Z</dcterms:modified>
</cp:coreProperties>
</file>